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EB613" w14:textId="7E791847" w:rsidR="005A3898" w:rsidRDefault="00C341BD" w:rsidP="005A3898">
      <w:pPr>
        <w:pStyle w:val="Heading1"/>
        <w:spacing w:line="480" w:lineRule="auto"/>
        <w:rPr>
          <w:color w:val="auto"/>
        </w:rPr>
      </w:pPr>
      <w:r w:rsidRPr="002E514F">
        <w:rPr>
          <w:color w:val="auto"/>
        </w:rPr>
        <w:t>Additional</w:t>
      </w:r>
      <w:r w:rsidR="005A3898" w:rsidRPr="002E514F">
        <w:rPr>
          <w:color w:val="auto"/>
        </w:rPr>
        <w:t xml:space="preserve"> Materials</w:t>
      </w:r>
    </w:p>
    <w:p w14:paraId="6B78534C" w14:textId="34956315" w:rsidR="0099343E" w:rsidRPr="006C0C72" w:rsidRDefault="0099343E" w:rsidP="00F445C6">
      <w:pPr>
        <w:spacing w:line="480" w:lineRule="auto"/>
        <w:rPr>
          <w:rFonts w:cs="Times New Roman"/>
          <w:sz w:val="22"/>
          <w:szCs w:val="22"/>
        </w:rPr>
      </w:pPr>
      <w:r w:rsidRPr="006C0C72">
        <w:rPr>
          <w:rFonts w:cs="Times New Roman"/>
          <w:b/>
          <w:bCs/>
          <w:sz w:val="22"/>
          <w:szCs w:val="22"/>
        </w:rPr>
        <w:t>Additional Table S</w:t>
      </w:r>
      <w:r w:rsidR="00650CCB">
        <w:rPr>
          <w:rFonts w:cs="Times New Roman"/>
          <w:b/>
          <w:bCs/>
          <w:sz w:val="22"/>
          <w:szCs w:val="22"/>
        </w:rPr>
        <w:t>2</w:t>
      </w:r>
      <w:r w:rsidRPr="006C0C72">
        <w:rPr>
          <w:rFonts w:cs="Times New Roman"/>
          <w:sz w:val="22"/>
          <w:szCs w:val="22"/>
        </w:rPr>
        <w:t>.</w:t>
      </w:r>
      <w:r w:rsidR="006C0C72" w:rsidRPr="006C0C72">
        <w:rPr>
          <w:rFonts w:cs="Times New Roman"/>
          <w:sz w:val="22"/>
          <w:szCs w:val="22"/>
        </w:rPr>
        <w:t xml:space="preserve"> Average values with standard deviation of metrics recorded by Phenospe</w:t>
      </w:r>
      <w:r w:rsidR="000356F9">
        <w:rPr>
          <w:rFonts w:cs="Times New Roman"/>
          <w:sz w:val="22"/>
          <w:szCs w:val="22"/>
        </w:rPr>
        <w:t>x</w:t>
      </w:r>
      <w:r w:rsidR="006C0C72" w:rsidRPr="006C0C72">
        <w:rPr>
          <w:rFonts w:cs="Times New Roman"/>
          <w:sz w:val="22"/>
          <w:szCs w:val="22"/>
        </w:rPr>
        <w:t xml:space="preserve"> </w:t>
      </w:r>
      <w:r w:rsidR="000356F9">
        <w:rPr>
          <w:rFonts w:cs="Times New Roman"/>
          <w:sz w:val="22"/>
          <w:szCs w:val="22"/>
        </w:rPr>
        <w:t xml:space="preserve">PlantEye600 </w:t>
      </w:r>
      <w:r w:rsidR="006C0C72" w:rsidRPr="006C0C72">
        <w:rPr>
          <w:rFonts w:cs="Times New Roman"/>
          <w:sz w:val="22"/>
          <w:szCs w:val="22"/>
        </w:rPr>
        <w:t>scanner at 32 DAP, 18 days after start of scanning, of plants grown in Adkins soil or LMS-1E, supplemented with vermicompost in 70:30, 85:15, or 100:0 soil to compost ratio.</w:t>
      </w:r>
      <w:r w:rsidRPr="006C0C72">
        <w:rPr>
          <w:rFonts w:cs="Times New Roman"/>
          <w:sz w:val="22"/>
          <w:szCs w:val="22"/>
        </w:rPr>
        <w:t xml:space="preserve"> </w:t>
      </w:r>
      <w:r w:rsidR="006C0C72" w:rsidRPr="006C0C72">
        <w:rPr>
          <w:rFonts w:cs="Times New Roman"/>
          <w:sz w:val="22"/>
          <w:szCs w:val="22"/>
        </w:rPr>
        <w:t>ANOVA performed in R revealed no statistically significant groupings amongst treatments in any metric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41"/>
        <w:gridCol w:w="1779"/>
        <w:gridCol w:w="1444"/>
        <w:gridCol w:w="1597"/>
        <w:gridCol w:w="1674"/>
        <w:gridCol w:w="1761"/>
        <w:gridCol w:w="1674"/>
        <w:gridCol w:w="1790"/>
      </w:tblGrid>
      <w:tr w:rsidR="006C0C72" w:rsidRPr="00DF26A0" w14:paraId="181E33E8" w14:textId="777CA1D1" w:rsidTr="006C0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4741D33" w14:textId="4C73024F" w:rsidR="00DF26A0" w:rsidRPr="00460F87" w:rsidRDefault="00DF26A0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785" w:type="dxa"/>
          </w:tcPr>
          <w:p w14:paraId="1590F4A3" w14:textId="3DD812B2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Digi</w:t>
            </w:r>
            <w:r w:rsidR="007E519A" w:rsidRPr="00460F87">
              <w:rPr>
                <w:color w:val="000000"/>
                <w:sz w:val="22"/>
                <w:szCs w:val="22"/>
              </w:rPr>
              <w:t>tal</w:t>
            </w:r>
            <w:r w:rsidRPr="00460F87">
              <w:rPr>
                <w:color w:val="000000"/>
                <w:sz w:val="22"/>
                <w:szCs w:val="22"/>
              </w:rPr>
              <w:t xml:space="preserve"> Biomass</w:t>
            </w:r>
            <w:r w:rsidR="007E519A" w:rsidRPr="00460F87">
              <w:rPr>
                <w:color w:val="000000"/>
                <w:sz w:val="22"/>
                <w:szCs w:val="22"/>
              </w:rPr>
              <w:t xml:space="preserve"> (mmÂ³)</w:t>
            </w:r>
          </w:p>
        </w:tc>
        <w:tc>
          <w:tcPr>
            <w:tcW w:w="1449" w:type="dxa"/>
          </w:tcPr>
          <w:p w14:paraId="7505D326" w14:textId="0B9B0F51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Leaf Area</w:t>
            </w:r>
          </w:p>
        </w:tc>
        <w:tc>
          <w:tcPr>
            <w:tcW w:w="1604" w:type="dxa"/>
          </w:tcPr>
          <w:p w14:paraId="7B825302" w14:textId="56A73BAA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Hue</w:t>
            </w:r>
          </w:p>
        </w:tc>
        <w:tc>
          <w:tcPr>
            <w:tcW w:w="1683" w:type="dxa"/>
          </w:tcPr>
          <w:p w14:paraId="51B77DD2" w14:textId="68A8CD29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NDVI</w:t>
            </w:r>
          </w:p>
        </w:tc>
        <w:tc>
          <w:tcPr>
            <w:tcW w:w="1771" w:type="dxa"/>
          </w:tcPr>
          <w:p w14:paraId="0762B224" w14:textId="2ED38705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NPCI</w:t>
            </w:r>
          </w:p>
        </w:tc>
        <w:tc>
          <w:tcPr>
            <w:tcW w:w="1683" w:type="dxa"/>
          </w:tcPr>
          <w:p w14:paraId="7058C22D" w14:textId="03EF9E97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PSRI</w:t>
            </w:r>
          </w:p>
        </w:tc>
        <w:tc>
          <w:tcPr>
            <w:tcW w:w="1795" w:type="dxa"/>
          </w:tcPr>
          <w:p w14:paraId="0358D128" w14:textId="1AA3BD2E" w:rsidR="00DF26A0" w:rsidRPr="00460F87" w:rsidRDefault="00DF26A0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Greenness</w:t>
            </w:r>
          </w:p>
        </w:tc>
      </w:tr>
      <w:tr w:rsidR="006C0C72" w:rsidRPr="00DF26A0" w14:paraId="279EBC73" w14:textId="015C9353" w:rsidTr="006C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9BA12FD" w14:textId="29927D6D" w:rsidR="00F94305" w:rsidRPr="00460F87" w:rsidRDefault="00F94305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Adkins 100%</w:t>
            </w:r>
          </w:p>
        </w:tc>
        <w:tc>
          <w:tcPr>
            <w:tcW w:w="1785" w:type="dxa"/>
          </w:tcPr>
          <w:p w14:paraId="5277473B" w14:textId="6328419C" w:rsidR="00F94305" w:rsidRPr="005A0772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460F87">
              <w:rPr>
                <w:color w:val="000000"/>
                <w:sz w:val="22"/>
                <w:szCs w:val="22"/>
              </w:rPr>
              <w:t>348837.50 ± 209702.26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44F47BAC" w14:textId="21224827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3125.76 ± 1616.81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4" w:type="dxa"/>
          </w:tcPr>
          <w:p w14:paraId="72395C22" w14:textId="28FA2646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103.95 ± 6.7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1D907EB6" w14:textId="028B925F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621 ± 0.073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71" w:type="dxa"/>
          </w:tcPr>
          <w:p w14:paraId="4B59D76B" w14:textId="67678A69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94 ± 0.022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50AA12C4" w14:textId="4BBD3AC0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56 ± 0.034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95" w:type="dxa"/>
          </w:tcPr>
          <w:p w14:paraId="578C7592" w14:textId="2748CF92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214 ± 0.03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C0C72" w:rsidRPr="00DF26A0" w14:paraId="1311F43F" w14:textId="42875881" w:rsidTr="006C0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FB05A0D" w14:textId="66978593" w:rsidR="00F94305" w:rsidRPr="00460F87" w:rsidRDefault="00F94305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Adkins 85%</w:t>
            </w:r>
          </w:p>
        </w:tc>
        <w:tc>
          <w:tcPr>
            <w:tcW w:w="1785" w:type="dxa"/>
          </w:tcPr>
          <w:p w14:paraId="7B7B6921" w14:textId="3FE2388C" w:rsidR="00F94305" w:rsidRPr="005A0772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460F87">
              <w:rPr>
                <w:color w:val="000000"/>
                <w:sz w:val="22"/>
                <w:szCs w:val="22"/>
              </w:rPr>
              <w:t>343960.68 ± 226103.07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487D10F9" w14:textId="6FE2E965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4081.16 ± 1742.94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4" w:type="dxa"/>
          </w:tcPr>
          <w:p w14:paraId="0100EF36" w14:textId="1AB89EDB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103.87 ± 12.57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1BE59A6D" w14:textId="6D5EFEDD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561 ± 0.20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71" w:type="dxa"/>
          </w:tcPr>
          <w:p w14:paraId="5261F6BA" w14:textId="23F28303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53 ± 0.009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13432C94" w14:textId="1926B52F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24 ± 0.004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95" w:type="dxa"/>
          </w:tcPr>
          <w:p w14:paraId="5D5B1278" w14:textId="5CCB1204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180 ± 0.06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C0C72" w:rsidRPr="00DF26A0" w14:paraId="112F363E" w14:textId="09E07BFC" w:rsidTr="006C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2D3DD7E" w14:textId="0712D156" w:rsidR="00F94305" w:rsidRPr="00460F87" w:rsidRDefault="00F94305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Adkins 70%</w:t>
            </w:r>
          </w:p>
        </w:tc>
        <w:tc>
          <w:tcPr>
            <w:tcW w:w="1785" w:type="dxa"/>
          </w:tcPr>
          <w:p w14:paraId="04E504FE" w14:textId="0B34A16D" w:rsidR="00F94305" w:rsidRPr="005A0772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460F87">
              <w:rPr>
                <w:color w:val="000000"/>
                <w:sz w:val="22"/>
                <w:szCs w:val="22"/>
              </w:rPr>
              <w:t>275665 ± 218456.21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60FD2C0F" w14:textId="71013231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3536.51 ± 2519.16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4" w:type="dxa"/>
          </w:tcPr>
          <w:p w14:paraId="6B902698" w14:textId="6AA3F3C0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112.22 ± 2.44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14258BAF" w14:textId="55B229B1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700 ± 0.02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71" w:type="dxa"/>
          </w:tcPr>
          <w:p w14:paraId="7F6C72CA" w14:textId="5DE6C9FE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64 ± 0.020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7E7CB4C0" w14:textId="3FCBBBC5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23 ± 0.006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95" w:type="dxa"/>
          </w:tcPr>
          <w:p w14:paraId="040125BA" w14:textId="0C852CB5" w:rsidR="00F94305" w:rsidRPr="00460F87" w:rsidRDefault="00F94305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242 ± 0.03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C0C72" w:rsidRPr="00DF26A0" w14:paraId="7EC75488" w14:textId="3B11065F" w:rsidTr="006C0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B40B22D" w14:textId="205D9704" w:rsidR="00F94305" w:rsidRPr="00460F87" w:rsidRDefault="00F94305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LMS-1E 100%</w:t>
            </w:r>
          </w:p>
        </w:tc>
        <w:tc>
          <w:tcPr>
            <w:tcW w:w="1785" w:type="dxa"/>
          </w:tcPr>
          <w:p w14:paraId="5C005764" w14:textId="7D0510C2" w:rsidR="00F94305" w:rsidRPr="005A0772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460F87">
              <w:rPr>
                <w:color w:val="000000"/>
                <w:sz w:val="22"/>
                <w:szCs w:val="22"/>
              </w:rPr>
              <w:t>264856.5 ± 139810.0</w:t>
            </w:r>
            <w:r w:rsidR="007E519A" w:rsidRPr="00460F87">
              <w:rPr>
                <w:color w:val="000000"/>
                <w:sz w:val="22"/>
                <w:szCs w:val="22"/>
              </w:rPr>
              <w:t>4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14257883" w14:textId="60E24C1B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3383.30 ± 1147.2</w:t>
            </w:r>
            <w:r w:rsidR="007E519A" w:rsidRPr="00460F87">
              <w:rPr>
                <w:color w:val="000000"/>
                <w:sz w:val="22"/>
                <w:szCs w:val="22"/>
              </w:rPr>
              <w:t>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4" w:type="dxa"/>
          </w:tcPr>
          <w:p w14:paraId="7C8D039E" w14:textId="3E9D1FBC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112.2</w:t>
            </w:r>
            <w:r w:rsidR="007E519A" w:rsidRPr="00460F87">
              <w:rPr>
                <w:color w:val="000000"/>
                <w:sz w:val="22"/>
                <w:szCs w:val="22"/>
              </w:rPr>
              <w:t>5</w:t>
            </w:r>
            <w:r w:rsidRPr="00460F87">
              <w:rPr>
                <w:color w:val="000000"/>
                <w:sz w:val="22"/>
                <w:szCs w:val="22"/>
              </w:rPr>
              <w:t xml:space="preserve"> ± 2.31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48D0AFEC" w14:textId="3A48766C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679 ± 0.01</w:t>
            </w:r>
            <w:r w:rsidR="007E519A" w:rsidRPr="00460F87">
              <w:rPr>
                <w:color w:val="000000"/>
                <w:sz w:val="22"/>
                <w:szCs w:val="22"/>
              </w:rPr>
              <w:t>7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71" w:type="dxa"/>
          </w:tcPr>
          <w:p w14:paraId="08F9BD64" w14:textId="32E44E25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58 ± 0.01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6FE351D5" w14:textId="4A492A50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22 ± 0.00</w:t>
            </w:r>
            <w:r w:rsidR="007E519A" w:rsidRPr="00460F87">
              <w:rPr>
                <w:color w:val="000000"/>
                <w:sz w:val="22"/>
                <w:szCs w:val="22"/>
              </w:rPr>
              <w:t>8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95" w:type="dxa"/>
          </w:tcPr>
          <w:p w14:paraId="172E2E06" w14:textId="3BAACD3B" w:rsidR="00F94305" w:rsidRPr="00460F87" w:rsidRDefault="00F94305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22</w:t>
            </w:r>
            <w:r w:rsidR="007E519A" w:rsidRPr="00460F87">
              <w:rPr>
                <w:color w:val="000000"/>
                <w:sz w:val="22"/>
                <w:szCs w:val="22"/>
              </w:rPr>
              <w:t>1</w:t>
            </w:r>
            <w:r w:rsidRPr="00460F87">
              <w:rPr>
                <w:color w:val="000000"/>
                <w:sz w:val="22"/>
                <w:szCs w:val="22"/>
              </w:rPr>
              <w:t xml:space="preserve"> ± 0.023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C0C72" w:rsidRPr="00DF26A0" w14:paraId="558305FF" w14:textId="61A868E8" w:rsidTr="006C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002E4DC" w14:textId="20894F3A" w:rsidR="007E519A" w:rsidRPr="00460F87" w:rsidRDefault="007E519A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LMS-1E 85%</w:t>
            </w:r>
          </w:p>
        </w:tc>
        <w:tc>
          <w:tcPr>
            <w:tcW w:w="1785" w:type="dxa"/>
          </w:tcPr>
          <w:p w14:paraId="4A12A4B6" w14:textId="298216E5" w:rsidR="007E519A" w:rsidRPr="005A0772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460F87">
              <w:rPr>
                <w:color w:val="000000"/>
                <w:sz w:val="22"/>
                <w:szCs w:val="22"/>
              </w:rPr>
              <w:t>617795.95 ± 325939.28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4845BD52" w14:textId="02821299" w:rsidR="007E519A" w:rsidRPr="00460F87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5655.34 ± 2184.15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4" w:type="dxa"/>
          </w:tcPr>
          <w:p w14:paraId="367CDF83" w14:textId="5B17AA22" w:rsidR="007E519A" w:rsidRPr="00460F87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107.00 ± 9.87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6F976D91" w14:textId="0D9EB07A" w:rsidR="007E519A" w:rsidRPr="00460F87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629 ± 0.112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71" w:type="dxa"/>
          </w:tcPr>
          <w:p w14:paraId="1F5350BC" w14:textId="72047EF5" w:rsidR="007E519A" w:rsidRPr="00460F87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81 ± 0.037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5A4CF5EA" w14:textId="50F161A4" w:rsidR="007E519A" w:rsidRPr="00460F87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47 ± 0.046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95" w:type="dxa"/>
          </w:tcPr>
          <w:p w14:paraId="14CD6620" w14:textId="3A0F93E5" w:rsidR="007E519A" w:rsidRPr="00460F87" w:rsidRDefault="007E519A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198 ± 0.053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C0C72" w:rsidRPr="00DF26A0" w14:paraId="5E203B99" w14:textId="77777777" w:rsidTr="006C0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A307032" w14:textId="331A9DBE" w:rsidR="007E519A" w:rsidRPr="00460F87" w:rsidRDefault="007E519A" w:rsidP="00460F8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LMS-1E 70%</w:t>
            </w:r>
          </w:p>
        </w:tc>
        <w:tc>
          <w:tcPr>
            <w:tcW w:w="1785" w:type="dxa"/>
          </w:tcPr>
          <w:p w14:paraId="7F4CF352" w14:textId="6BFB277F" w:rsidR="007E519A" w:rsidRPr="005A0772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460F87">
              <w:rPr>
                <w:color w:val="000000"/>
                <w:sz w:val="22"/>
                <w:szCs w:val="22"/>
              </w:rPr>
              <w:t>642838 ± 386465.63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49" w:type="dxa"/>
          </w:tcPr>
          <w:p w14:paraId="461F83BB" w14:textId="2D0BDEBD" w:rsidR="007E519A" w:rsidRPr="00460F87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5724.90 ± 2816.72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4" w:type="dxa"/>
          </w:tcPr>
          <w:p w14:paraId="420D68FC" w14:textId="724D42EC" w:rsidR="007E519A" w:rsidRPr="00460F87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112.41 ± 1.23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17817366" w14:textId="3A1F6CCC" w:rsidR="007E519A" w:rsidRPr="00460F87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690 ± 0.021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71" w:type="dxa"/>
          </w:tcPr>
          <w:p w14:paraId="5C34E074" w14:textId="53AE790E" w:rsidR="007E519A" w:rsidRPr="00460F87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62 ± 0.013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83" w:type="dxa"/>
          </w:tcPr>
          <w:p w14:paraId="73939828" w14:textId="274A9971" w:rsidR="007E519A" w:rsidRPr="00460F87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019 ± 0.002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95" w:type="dxa"/>
          </w:tcPr>
          <w:p w14:paraId="00412475" w14:textId="70D3AC8E" w:rsidR="007E519A" w:rsidRPr="00460F87" w:rsidRDefault="007E519A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60F87">
              <w:rPr>
                <w:color w:val="000000"/>
                <w:sz w:val="22"/>
                <w:szCs w:val="22"/>
              </w:rPr>
              <w:t>0.232 ± 0.022</w:t>
            </w:r>
            <w:r w:rsidR="005A0772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</w:tbl>
    <w:p w14:paraId="218363B8" w14:textId="77777777" w:rsidR="00DF26A0" w:rsidRDefault="00DF26A0" w:rsidP="00DF26A0"/>
    <w:p w14:paraId="4B08E6F9" w14:textId="77777777" w:rsidR="00D773C7" w:rsidRDefault="00D773C7" w:rsidP="00DF26A0"/>
    <w:p w14:paraId="3EF40097" w14:textId="238E2743" w:rsidR="00D773C7" w:rsidRPr="00024437" w:rsidRDefault="00FD40B7" w:rsidP="00F445C6">
      <w:pPr>
        <w:spacing w:line="480" w:lineRule="auto"/>
      </w:pPr>
      <w:r w:rsidRPr="006C0C72">
        <w:rPr>
          <w:rFonts w:cs="Times New Roman"/>
          <w:b/>
          <w:bCs/>
          <w:sz w:val="22"/>
          <w:szCs w:val="22"/>
        </w:rPr>
        <w:t>Additional Table S</w:t>
      </w:r>
      <w:r w:rsidR="00650CCB">
        <w:rPr>
          <w:rFonts w:cs="Times New Roman"/>
          <w:b/>
          <w:bCs/>
          <w:sz w:val="22"/>
          <w:szCs w:val="22"/>
        </w:rPr>
        <w:t>4</w:t>
      </w:r>
      <w:r w:rsidRPr="006C0C72">
        <w:rPr>
          <w:rFonts w:cs="Times New Roman"/>
          <w:sz w:val="22"/>
          <w:szCs w:val="22"/>
        </w:rPr>
        <w:t xml:space="preserve">. Average values with standard deviation of metrics recorded by </w:t>
      </w:r>
      <w:r>
        <w:rPr>
          <w:rFonts w:cs="Times New Roman"/>
          <w:sz w:val="22"/>
          <w:szCs w:val="22"/>
        </w:rPr>
        <w:t>PhotosynQ</w:t>
      </w:r>
      <w:r w:rsidRPr="006C0C72">
        <w:rPr>
          <w:rFonts w:cs="Times New Roman"/>
          <w:sz w:val="22"/>
          <w:szCs w:val="22"/>
        </w:rPr>
        <w:t xml:space="preserve"> scanner at </w:t>
      </w:r>
      <w:r w:rsidR="007D7AC9">
        <w:rPr>
          <w:rFonts w:cs="Times New Roman"/>
          <w:sz w:val="22"/>
          <w:szCs w:val="22"/>
        </w:rPr>
        <w:t>63</w:t>
      </w:r>
      <w:r w:rsidRPr="006C0C72">
        <w:rPr>
          <w:rFonts w:cs="Times New Roman"/>
          <w:sz w:val="22"/>
          <w:szCs w:val="22"/>
        </w:rPr>
        <w:t xml:space="preserve"> DA</w:t>
      </w:r>
      <w:r w:rsidR="007D7AC9">
        <w:rPr>
          <w:rFonts w:cs="Times New Roman"/>
          <w:sz w:val="22"/>
          <w:szCs w:val="22"/>
        </w:rPr>
        <w:t xml:space="preserve">P </w:t>
      </w:r>
      <w:r w:rsidRPr="006C0C72">
        <w:rPr>
          <w:rFonts w:cs="Times New Roman"/>
          <w:sz w:val="22"/>
          <w:szCs w:val="22"/>
        </w:rPr>
        <w:t xml:space="preserve">of plants grown in Adkins soil or LMS-1E, supplemented with vermicompost in 70:30, 85:15, or 100:0 soil to compost ratio. </w:t>
      </w:r>
      <w:r w:rsidR="00E23F0B">
        <w:rPr>
          <w:rFonts w:cs="Times New Roman"/>
          <w:sz w:val="22"/>
          <w:szCs w:val="22"/>
        </w:rPr>
        <w:t xml:space="preserve">Letters indicate statistically similar groupings determined by </w:t>
      </w:r>
      <w:r w:rsidRPr="006C0C72">
        <w:rPr>
          <w:rFonts w:cs="Times New Roman"/>
          <w:sz w:val="22"/>
          <w:szCs w:val="22"/>
        </w:rPr>
        <w:t>ANOVA performed in R.</w:t>
      </w:r>
      <w:r w:rsidR="00F838A6">
        <w:rPr>
          <w:rFonts w:cs="Times New Roman"/>
          <w:sz w:val="22"/>
          <w:szCs w:val="22"/>
        </w:rPr>
        <w:t xml:space="preserve"> Metrics include magnitude of electrochromic shift (ECS</w:t>
      </w:r>
      <w:r w:rsidR="00F838A6">
        <w:rPr>
          <w:rFonts w:cs="Times New Roman"/>
          <w:sz w:val="22"/>
          <w:szCs w:val="22"/>
          <w:vertAlign w:val="subscript"/>
        </w:rPr>
        <w:t>t</w:t>
      </w:r>
      <w:r w:rsidR="00F838A6">
        <w:rPr>
          <w:rFonts w:cs="Times New Roman"/>
          <w:sz w:val="22"/>
          <w:szCs w:val="22"/>
        </w:rPr>
        <w:t>), proton conductivity (gH</w:t>
      </w:r>
      <w:r w:rsidR="00F838A6" w:rsidRPr="00F838A6">
        <w:rPr>
          <w:rFonts w:cs="Times New Roman"/>
          <w:sz w:val="22"/>
          <w:szCs w:val="22"/>
          <w:vertAlign w:val="superscript"/>
        </w:rPr>
        <w:t>+</w:t>
      </w:r>
      <w:r w:rsidR="00F838A6">
        <w:rPr>
          <w:rFonts w:cs="Times New Roman"/>
          <w:sz w:val="22"/>
          <w:szCs w:val="22"/>
        </w:rPr>
        <w:t>), quantum yield (</w:t>
      </w:r>
      <w:r w:rsidR="00F838A6" w:rsidRPr="00F838A6">
        <w:rPr>
          <w:color w:val="000000"/>
          <w:sz w:val="22"/>
          <w:szCs w:val="22"/>
        </w:rPr>
        <w:t>Φ</w:t>
      </w:r>
      <w:r w:rsidR="00F838A6" w:rsidRPr="00F838A6">
        <w:rPr>
          <w:color w:val="000000"/>
          <w:sz w:val="22"/>
          <w:szCs w:val="22"/>
          <w:vertAlign w:val="subscript"/>
        </w:rPr>
        <w:t>II</w:t>
      </w:r>
      <w:r w:rsidR="00F838A6">
        <w:rPr>
          <w:color w:val="000000"/>
          <w:sz w:val="22"/>
          <w:szCs w:val="22"/>
        </w:rPr>
        <w:t xml:space="preserve">), </w:t>
      </w:r>
      <w:r w:rsidR="00024437">
        <w:rPr>
          <w:color w:val="000000"/>
          <w:sz w:val="22"/>
          <w:szCs w:val="22"/>
        </w:rPr>
        <w:t>linear electron flow (LEF), non-regulatory energy dissipation (</w:t>
      </w:r>
      <w:r w:rsidR="00024437" w:rsidRPr="00F838A6">
        <w:rPr>
          <w:color w:val="000000"/>
          <w:sz w:val="22"/>
          <w:szCs w:val="22"/>
        </w:rPr>
        <w:t>Φ</w:t>
      </w:r>
      <w:r w:rsidR="00024437" w:rsidRPr="00024437">
        <w:rPr>
          <w:color w:val="000000"/>
          <w:sz w:val="22"/>
          <w:szCs w:val="22"/>
          <w:vertAlign w:val="subscript"/>
        </w:rPr>
        <w:t>NO</w:t>
      </w:r>
      <w:r w:rsidR="00024437">
        <w:rPr>
          <w:color w:val="000000"/>
          <w:sz w:val="22"/>
          <w:szCs w:val="22"/>
        </w:rPr>
        <w:t>), non-photochemical quenching (</w:t>
      </w:r>
      <w:r w:rsidR="00024437" w:rsidRPr="00F838A6">
        <w:rPr>
          <w:color w:val="000000"/>
          <w:sz w:val="22"/>
          <w:szCs w:val="22"/>
        </w:rPr>
        <w:t>Φ</w:t>
      </w:r>
      <w:r w:rsidR="00024437" w:rsidRPr="00F838A6">
        <w:rPr>
          <w:color w:val="000000"/>
          <w:sz w:val="22"/>
          <w:szCs w:val="22"/>
          <w:vertAlign w:val="subscript"/>
        </w:rPr>
        <w:t>NPQ</w:t>
      </w:r>
      <w:r w:rsidR="00DC1044">
        <w:rPr>
          <w:color w:val="000000"/>
          <w:sz w:val="22"/>
          <w:szCs w:val="22"/>
        </w:rPr>
        <w:t xml:space="preserve"> and NPQ</w:t>
      </w:r>
      <w:r w:rsidR="00DC1044">
        <w:rPr>
          <w:color w:val="000000"/>
          <w:sz w:val="22"/>
          <w:szCs w:val="22"/>
          <w:vertAlign w:val="subscript"/>
        </w:rPr>
        <w:t>t</w:t>
      </w:r>
      <w:r w:rsidR="00024437">
        <w:rPr>
          <w:color w:val="000000"/>
          <w:sz w:val="22"/>
          <w:szCs w:val="22"/>
        </w:rPr>
        <w:t>)</w:t>
      </w:r>
      <w:r w:rsidR="00DC1044">
        <w:rPr>
          <w:color w:val="000000"/>
          <w:sz w:val="22"/>
          <w:szCs w:val="22"/>
        </w:rPr>
        <w:t xml:space="preserve">, relative chlorophyll via special products analysis division (SPAD), </w:t>
      </w:r>
      <w:r w:rsidR="002253C8">
        <w:rPr>
          <w:color w:val="000000"/>
          <w:sz w:val="22"/>
          <w:szCs w:val="22"/>
        </w:rPr>
        <w:t>and the redox states of photosystem 1 (PS1)</w:t>
      </w:r>
      <w:r w:rsidR="00F445C6">
        <w:rPr>
          <w:color w:val="000000"/>
          <w:sz w:val="22"/>
          <w:szCs w:val="22"/>
        </w:rPr>
        <w:t>.</w:t>
      </w:r>
    </w:p>
    <w:tbl>
      <w:tblPr>
        <w:tblStyle w:val="PlainTable2"/>
        <w:tblW w:w="14324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232"/>
        <w:gridCol w:w="1066"/>
        <w:gridCol w:w="1066"/>
        <w:gridCol w:w="1066"/>
        <w:gridCol w:w="1067"/>
        <w:gridCol w:w="1066"/>
        <w:gridCol w:w="1066"/>
        <w:gridCol w:w="1066"/>
        <w:gridCol w:w="1066"/>
        <w:gridCol w:w="1066"/>
        <w:gridCol w:w="1067"/>
      </w:tblGrid>
      <w:tr w:rsidR="00F838A6" w:rsidRPr="009034D6" w14:paraId="0BBA548D" w14:textId="4763CA1F" w:rsidTr="00F838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FA96AE6" w14:textId="2B2DA0E8" w:rsidR="00F838A6" w:rsidRPr="002B39C9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bookmarkStart w:id="0" w:name="_Ref209179918"/>
            <w:r w:rsidRPr="002B39C9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70" w:type="dxa"/>
          </w:tcPr>
          <w:p w14:paraId="4176B280" w14:textId="7C8689ED" w:rsidR="00F838A6" w:rsidRPr="00F838A6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bscript"/>
              </w:rPr>
            </w:pPr>
            <w:r w:rsidRPr="002B39C9">
              <w:rPr>
                <w:color w:val="000000"/>
                <w:sz w:val="22"/>
                <w:szCs w:val="22"/>
              </w:rPr>
              <w:t>ECS</w:t>
            </w:r>
            <w:r>
              <w:rPr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232" w:type="dxa"/>
          </w:tcPr>
          <w:p w14:paraId="01AAB424" w14:textId="02D89C08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gH</w:t>
            </w:r>
            <w:r w:rsidRPr="00F838A6">
              <w:rPr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66" w:type="dxa"/>
          </w:tcPr>
          <w:p w14:paraId="4307BB90" w14:textId="20B34372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38A6">
              <w:rPr>
                <w:color w:val="000000"/>
                <w:sz w:val="22"/>
                <w:szCs w:val="22"/>
              </w:rPr>
              <w:t>Φ</w:t>
            </w:r>
            <w:r w:rsidRPr="00F838A6">
              <w:rPr>
                <w:color w:val="000000"/>
                <w:sz w:val="22"/>
                <w:szCs w:val="22"/>
                <w:vertAlign w:val="subscript"/>
              </w:rPr>
              <w:t>II</w:t>
            </w:r>
            <w:r w:rsidRPr="00F838A6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​</w:t>
            </w:r>
          </w:p>
        </w:tc>
        <w:tc>
          <w:tcPr>
            <w:tcW w:w="1066" w:type="dxa"/>
          </w:tcPr>
          <w:p w14:paraId="1AB34B29" w14:textId="1F55F998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LEF</w:t>
            </w:r>
          </w:p>
        </w:tc>
        <w:tc>
          <w:tcPr>
            <w:tcW w:w="1066" w:type="dxa"/>
          </w:tcPr>
          <w:p w14:paraId="6B5735DD" w14:textId="7802CF4B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38A6">
              <w:rPr>
                <w:color w:val="000000"/>
                <w:sz w:val="22"/>
                <w:szCs w:val="22"/>
              </w:rPr>
              <w:t>Φ</w:t>
            </w:r>
            <w:r w:rsidRPr="00F838A6">
              <w:rPr>
                <w:color w:val="000000"/>
                <w:sz w:val="22"/>
                <w:szCs w:val="22"/>
                <w:vertAlign w:val="subscript"/>
              </w:rPr>
              <w:t>NO</w:t>
            </w:r>
          </w:p>
        </w:tc>
        <w:tc>
          <w:tcPr>
            <w:tcW w:w="1067" w:type="dxa"/>
          </w:tcPr>
          <w:p w14:paraId="5A4DF2EF" w14:textId="49A2E1DE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38A6">
              <w:rPr>
                <w:color w:val="000000"/>
                <w:sz w:val="22"/>
                <w:szCs w:val="22"/>
              </w:rPr>
              <w:t>Φ</w:t>
            </w:r>
            <w:r w:rsidRPr="00F838A6">
              <w:rPr>
                <w:color w:val="000000"/>
                <w:sz w:val="22"/>
                <w:szCs w:val="22"/>
                <w:vertAlign w:val="subscript"/>
              </w:rPr>
              <w:t>NPQ</w:t>
            </w:r>
          </w:p>
        </w:tc>
        <w:tc>
          <w:tcPr>
            <w:tcW w:w="1066" w:type="dxa"/>
          </w:tcPr>
          <w:p w14:paraId="7B6D9556" w14:textId="6B5D5A61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NPQ</w:t>
            </w:r>
            <w:r w:rsidRPr="00024437">
              <w:rPr>
                <w:color w:val="00000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066" w:type="dxa"/>
          </w:tcPr>
          <w:p w14:paraId="3606EE44" w14:textId="77612017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SPAD</w:t>
            </w:r>
          </w:p>
        </w:tc>
        <w:tc>
          <w:tcPr>
            <w:tcW w:w="1066" w:type="dxa"/>
          </w:tcPr>
          <w:p w14:paraId="42EF8171" w14:textId="34C670FC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PS1 active</w:t>
            </w:r>
            <w:r w:rsidR="002253C8">
              <w:rPr>
                <w:color w:val="000000"/>
                <w:sz w:val="22"/>
                <w:szCs w:val="22"/>
              </w:rPr>
              <w:t xml:space="preserve"> centers</w:t>
            </w:r>
          </w:p>
        </w:tc>
        <w:tc>
          <w:tcPr>
            <w:tcW w:w="1066" w:type="dxa"/>
          </w:tcPr>
          <w:p w14:paraId="7945A49D" w14:textId="4CB798E9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PS1 open</w:t>
            </w:r>
            <w:r w:rsidR="002253C8">
              <w:rPr>
                <w:color w:val="000000"/>
                <w:sz w:val="22"/>
                <w:szCs w:val="22"/>
              </w:rPr>
              <w:t xml:space="preserve"> centers</w:t>
            </w:r>
          </w:p>
        </w:tc>
        <w:tc>
          <w:tcPr>
            <w:tcW w:w="1066" w:type="dxa"/>
          </w:tcPr>
          <w:p w14:paraId="7FC90FB2" w14:textId="43967FB5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PS1 over reduced</w:t>
            </w:r>
            <w:r w:rsidR="002253C8">
              <w:rPr>
                <w:color w:val="000000"/>
                <w:sz w:val="22"/>
                <w:szCs w:val="22"/>
              </w:rPr>
              <w:t xml:space="preserve"> centers</w:t>
            </w:r>
          </w:p>
        </w:tc>
        <w:tc>
          <w:tcPr>
            <w:tcW w:w="1067" w:type="dxa"/>
          </w:tcPr>
          <w:p w14:paraId="5F6C18D2" w14:textId="56AE17D4" w:rsidR="00F838A6" w:rsidRPr="002B39C9" w:rsidRDefault="00F838A6" w:rsidP="009034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9C9">
              <w:rPr>
                <w:color w:val="000000"/>
                <w:sz w:val="22"/>
                <w:szCs w:val="22"/>
              </w:rPr>
              <w:t>PS1 oxidized</w:t>
            </w:r>
            <w:r w:rsidR="002253C8">
              <w:rPr>
                <w:color w:val="000000"/>
                <w:sz w:val="22"/>
                <w:szCs w:val="22"/>
              </w:rPr>
              <w:t xml:space="preserve"> centers</w:t>
            </w:r>
          </w:p>
        </w:tc>
      </w:tr>
      <w:tr w:rsidR="00F838A6" w:rsidRPr="009034D6" w14:paraId="50FF9FCB" w14:textId="5101258D" w:rsidTr="00F8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64A630B" w14:textId="25EA01DE" w:rsidR="00F838A6" w:rsidRPr="009034D6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Adkins 100%</w:t>
            </w:r>
          </w:p>
        </w:tc>
        <w:tc>
          <w:tcPr>
            <w:tcW w:w="1170" w:type="dxa"/>
          </w:tcPr>
          <w:p w14:paraId="6EC64ADA" w14:textId="20EBBD73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11 ± 0.00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2" w:type="dxa"/>
          </w:tcPr>
          <w:p w14:paraId="48326D54" w14:textId="1972A2D1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17.188 ± 49.783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774DB6A0" w14:textId="6C7E5EA5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590 ± 0.051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7B6401B2" w14:textId="374F453F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9.281 ± 28.839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66" w:type="dxa"/>
          </w:tcPr>
          <w:p w14:paraId="46A20752" w14:textId="477D4970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32 ± 0.036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340A7654" w14:textId="20B08E74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79 ± 0.073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106A41C5" w14:textId="3657676D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827 ± 0.442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5769E075" w14:textId="3263C698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4.972 ± 7.984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</w:tcPr>
          <w:p w14:paraId="13D4C3B2" w14:textId="58F403DC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2.621 ± 0.800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64643950" w14:textId="1A0E4355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416 ± 0.241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73F78DFF" w14:textId="014A9480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428 ± 0.220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7B0F6AF7" w14:textId="25B698CA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56 ± 0.12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F838A6" w:rsidRPr="009034D6" w14:paraId="3FB4F69D" w14:textId="19878556" w:rsidTr="00F838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9A201C3" w14:textId="34FBC4A5" w:rsidR="00F838A6" w:rsidRPr="009034D6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Adkins 85%</w:t>
            </w:r>
          </w:p>
        </w:tc>
        <w:tc>
          <w:tcPr>
            <w:tcW w:w="1170" w:type="dxa"/>
          </w:tcPr>
          <w:p w14:paraId="572A9FEE" w14:textId="1532F7D8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13 ± 0.00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2" w:type="dxa"/>
          </w:tcPr>
          <w:p w14:paraId="194664AD" w14:textId="3999BC2A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93.243 ± 38.43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1FEB8679" w14:textId="03E554EB" w:rsidR="00F838A6" w:rsidRPr="004F7F28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9034D6">
              <w:rPr>
                <w:color w:val="000000"/>
                <w:sz w:val="22"/>
                <w:szCs w:val="22"/>
              </w:rPr>
              <w:t>0.469 ± 0.134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29929797" w14:textId="2FF899E8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88.350 ± 47.793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77CE4834" w14:textId="74B25B00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19 ± 0.061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7F12F49A" w14:textId="4F9D49CC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313 ± 0.165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153EB946" w14:textId="38AADA44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.640 ± 1.026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225679B0" w14:textId="38C67F40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4.691 ± 12.25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</w:tcPr>
          <w:p w14:paraId="6A8724CF" w14:textId="3FAFE727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2.851 ± 1.226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5D9C0B2A" w14:textId="3550EC55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367 ± 0.260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46652EA9" w14:textId="317208D0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313 ± 0.295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32BBF285" w14:textId="29C156ED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320 ± 0.199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F838A6" w:rsidRPr="009034D6" w14:paraId="267970F0" w14:textId="6F53AC15" w:rsidTr="00F8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C65CB77" w14:textId="39B3C083" w:rsidR="00F838A6" w:rsidRPr="009034D6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Adkins 70%</w:t>
            </w:r>
          </w:p>
        </w:tc>
        <w:tc>
          <w:tcPr>
            <w:tcW w:w="1170" w:type="dxa"/>
          </w:tcPr>
          <w:p w14:paraId="083B5353" w14:textId="2E8A0868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10 ± 0.00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2" w:type="dxa"/>
          </w:tcPr>
          <w:p w14:paraId="66F84861" w14:textId="4C2BD747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09.127 ± 42.151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</w:tcPr>
          <w:p w14:paraId="64BE9990" w14:textId="074FEEE1" w:rsidR="00F838A6" w:rsidRPr="004F7F28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9034D6">
              <w:rPr>
                <w:color w:val="000000"/>
                <w:sz w:val="22"/>
                <w:szCs w:val="22"/>
              </w:rPr>
              <w:t>0.505 ± 0.16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7F1612A8" w14:textId="5DF6AAAB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65.395 ± 33.839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0CD6C613" w14:textId="0FD50654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04 ± 0.05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77FDA4AD" w14:textId="5B963C35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15 ± 0.114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58A37536" w14:textId="520B7365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.046 ± 0.67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11D475E8" w14:textId="320C7F69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4.523 ± 12.357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</w:tcPr>
          <w:p w14:paraId="1EBBFE3B" w14:textId="6CE5BEAD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2.588 ± 0.79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2D14D2B6" w14:textId="6DC536CA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520 ± 0.243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12E44937" w14:textId="7A026FC9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04 ± 0.154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5AD98631" w14:textId="60F9E612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38 ± 0.151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</w:tr>
      <w:tr w:rsidR="00F838A6" w:rsidRPr="009034D6" w14:paraId="6CB2790D" w14:textId="65FDDD04" w:rsidTr="00F838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BEE7D35" w14:textId="3FED41DF" w:rsidR="00F838A6" w:rsidRPr="009034D6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LMS-1E 100%</w:t>
            </w:r>
          </w:p>
        </w:tc>
        <w:tc>
          <w:tcPr>
            <w:tcW w:w="1170" w:type="dxa"/>
          </w:tcPr>
          <w:p w14:paraId="274621D0" w14:textId="44A5FA8F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07 ± 0.00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2" w:type="dxa"/>
          </w:tcPr>
          <w:p w14:paraId="488BEDF2" w14:textId="583AD3B4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2.604 ± 349.92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5E4A8E98" w14:textId="637925BC" w:rsidR="00F838A6" w:rsidRPr="004F7F28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9034D6">
              <w:rPr>
                <w:color w:val="000000"/>
                <w:sz w:val="22"/>
                <w:szCs w:val="22"/>
              </w:rPr>
              <w:t>0.611 ± 0.040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6D4D3841" w14:textId="4291CF63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5.486 ± 35.354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66" w:type="dxa"/>
          </w:tcPr>
          <w:p w14:paraId="46740A0D" w14:textId="646BFFF9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39 ± 0.035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5714CCC6" w14:textId="3055CADD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51 ± 0.063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5400BE77" w14:textId="46C353A6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676 ± 0.35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3B97C2B5" w14:textId="5C30D10E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1.956 ± 13.173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48156DAC" w14:textId="1B267838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2.569 ± 0.683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791D4A1B" w14:textId="780B4C08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462 ± 0.234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73B0D9DA" w14:textId="48165363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419 ± 0.275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62A27DB3" w14:textId="7C9B00C0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19 ± 0.089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</w:tr>
      <w:tr w:rsidR="00F838A6" w:rsidRPr="009034D6" w14:paraId="0092F8FF" w14:textId="0EBD1F76" w:rsidTr="00F838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5DAC9E2" w14:textId="0C04F184" w:rsidR="00F838A6" w:rsidRPr="009034D6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LMS-1E 85%</w:t>
            </w:r>
          </w:p>
        </w:tc>
        <w:tc>
          <w:tcPr>
            <w:tcW w:w="1170" w:type="dxa"/>
          </w:tcPr>
          <w:p w14:paraId="057F94C8" w14:textId="2E095CE0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12 ± 0.00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32" w:type="dxa"/>
          </w:tcPr>
          <w:p w14:paraId="0A7B808B" w14:textId="1F4E1AB8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01.000 ± 56.66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5C23479F" w14:textId="59516743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510 ± 0.170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507F98AB" w14:textId="6A39A424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60.030 ± 34.592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4A10C644" w14:textId="48F3F0B9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94 ± 0.062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086CA6C5" w14:textId="3F10A55B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16 ± 0.12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4B46902F" w14:textId="56775346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.143 ± 0.85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  <w:tc>
          <w:tcPr>
            <w:tcW w:w="1066" w:type="dxa"/>
          </w:tcPr>
          <w:p w14:paraId="6D1632E3" w14:textId="2480ABB9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3.967 ± 13.662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</w:tcPr>
          <w:p w14:paraId="07AB2A2D" w14:textId="54FD2696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2.575 ± 0.749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4C7DAFA1" w14:textId="53C0F9C8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497 ± 0.301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0CC77E92" w14:textId="11811455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67 ± 0.19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5C4F5AAA" w14:textId="70ADFAA1" w:rsidR="00F838A6" w:rsidRPr="009034D6" w:rsidRDefault="00F838A6" w:rsidP="009034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93 ± 0.155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b</w:t>
            </w:r>
          </w:p>
        </w:tc>
      </w:tr>
      <w:tr w:rsidR="00F838A6" w:rsidRPr="009034D6" w14:paraId="331A194B" w14:textId="77777777" w:rsidTr="00F838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BE26F86" w14:textId="7E5B022E" w:rsidR="00F838A6" w:rsidRPr="009034D6" w:rsidRDefault="00F838A6" w:rsidP="009034D6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lastRenderedPageBreak/>
              <w:t>LMS-1E 70%</w:t>
            </w:r>
          </w:p>
        </w:tc>
        <w:tc>
          <w:tcPr>
            <w:tcW w:w="1170" w:type="dxa"/>
          </w:tcPr>
          <w:p w14:paraId="08DD2546" w14:textId="114448B7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09 ± 0.003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32" w:type="dxa"/>
          </w:tcPr>
          <w:p w14:paraId="26EBADBF" w14:textId="181B8286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130.171 ± 39.42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3EEC4EC1" w14:textId="6B2600E7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605 ± 0.046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0A96252C" w14:textId="5DBB9115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39.358 ± 16.25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066" w:type="dxa"/>
          </w:tcPr>
          <w:p w14:paraId="3D1CC168" w14:textId="6D80BE99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250 ± 0.025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13348402" w14:textId="66544824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145 ± 0.050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60B8F04E" w14:textId="522782D5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593 ± 0.235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6" w:type="dxa"/>
          </w:tcPr>
          <w:p w14:paraId="31E7C74A" w14:textId="7748A41B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47.436 ± 2.746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</w:tcPr>
          <w:p w14:paraId="23D52B64" w14:textId="318AEDC8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2.909 ± 0.93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43EE5612" w14:textId="579FB462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519 ± 0.237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6" w:type="dxa"/>
          </w:tcPr>
          <w:p w14:paraId="2968D9F7" w14:textId="2F0F4480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387 ± 0.228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67" w:type="dxa"/>
          </w:tcPr>
          <w:p w14:paraId="367EA203" w14:textId="2C97FDD7" w:rsidR="00F838A6" w:rsidRPr="009034D6" w:rsidRDefault="00F838A6" w:rsidP="009034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034D6">
              <w:rPr>
                <w:color w:val="000000"/>
                <w:sz w:val="22"/>
                <w:szCs w:val="22"/>
              </w:rPr>
              <w:t>0.095 ± 0.06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</w:tbl>
    <w:p w14:paraId="34EA0029" w14:textId="77777777" w:rsidR="00D773C7" w:rsidRDefault="00D773C7" w:rsidP="002E514F">
      <w:pPr>
        <w:pStyle w:val="Caption"/>
        <w:spacing w:line="480" w:lineRule="auto"/>
        <w:jc w:val="both"/>
        <w:rPr>
          <w:b/>
          <w:bCs/>
          <w:sz w:val="22"/>
          <w:szCs w:val="22"/>
        </w:rPr>
      </w:pPr>
    </w:p>
    <w:p w14:paraId="0D1C0AE6" w14:textId="77777777" w:rsidR="00D773C7" w:rsidRDefault="00D773C7" w:rsidP="002E514F">
      <w:pPr>
        <w:pStyle w:val="Caption"/>
        <w:spacing w:line="480" w:lineRule="auto"/>
        <w:jc w:val="both"/>
        <w:rPr>
          <w:b/>
          <w:bCs/>
          <w:sz w:val="22"/>
          <w:szCs w:val="22"/>
        </w:rPr>
      </w:pPr>
    </w:p>
    <w:p w14:paraId="5ADBCB45" w14:textId="71CBCB0A" w:rsidR="005A3898" w:rsidRPr="00D03FF8" w:rsidRDefault="00C341BD" w:rsidP="002E514F">
      <w:pPr>
        <w:pStyle w:val="Caption"/>
        <w:spacing w:line="480" w:lineRule="auto"/>
        <w:jc w:val="both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</w:t>
      </w:r>
      <w:r w:rsidR="005A3898" w:rsidRPr="00D03FF8">
        <w:rPr>
          <w:b/>
          <w:bCs/>
          <w:sz w:val="22"/>
          <w:szCs w:val="22"/>
        </w:rPr>
        <w:t>Table S</w:t>
      </w:r>
      <w:bookmarkEnd w:id="0"/>
      <w:r w:rsidR="00650CCB">
        <w:rPr>
          <w:b/>
          <w:bCs/>
          <w:sz w:val="22"/>
          <w:szCs w:val="22"/>
        </w:rPr>
        <w:t>6</w:t>
      </w:r>
      <w:r w:rsidR="005A3898" w:rsidRPr="00D03FF8">
        <w:rPr>
          <w:b/>
          <w:bCs/>
          <w:sz w:val="22"/>
          <w:szCs w:val="22"/>
        </w:rPr>
        <w:t>.</w:t>
      </w:r>
      <w:r w:rsidR="005A3898" w:rsidRPr="00D03FF8">
        <w:rPr>
          <w:sz w:val="22"/>
          <w:szCs w:val="22"/>
        </w:rPr>
        <w:t xml:space="preserve"> Soil analysis results of regolith simulant LMS-1</w:t>
      </w:r>
      <w:r w:rsidR="0014166D">
        <w:rPr>
          <w:sz w:val="22"/>
          <w:szCs w:val="22"/>
        </w:rPr>
        <w:t>E</w:t>
      </w:r>
      <w:r w:rsidR="005A3898" w:rsidRPr="00D03FF8">
        <w:rPr>
          <w:sz w:val="22"/>
          <w:szCs w:val="22"/>
        </w:rPr>
        <w:t xml:space="preserve"> mixed with variable ratios of compost, before and after growth of Modoc. Heavy metals As, Cd, Co, and Pb were also analyzed but were below quantifiable levels.</w:t>
      </w:r>
      <w:r w:rsidR="002E514F">
        <w:rPr>
          <w:sz w:val="22"/>
          <w:szCs w:val="22"/>
        </w:rPr>
        <w:t xml:space="preserve"> Pre-growth data were obtained from one batch of soil sample per treatment. Post-growth data were based on the analysis of pooled biological replicated samples for each treatment.</w:t>
      </w:r>
    </w:p>
    <w:tbl>
      <w:tblPr>
        <w:tblStyle w:val="GridTable6Colorful"/>
        <w:tblW w:w="12891" w:type="dxa"/>
        <w:tblLook w:val="04A0" w:firstRow="1" w:lastRow="0" w:firstColumn="1" w:lastColumn="0" w:noHBand="0" w:noVBand="1"/>
      </w:tblPr>
      <w:tblGrid>
        <w:gridCol w:w="2425"/>
        <w:gridCol w:w="1080"/>
        <w:gridCol w:w="1440"/>
        <w:gridCol w:w="1620"/>
        <w:gridCol w:w="1260"/>
        <w:gridCol w:w="1170"/>
        <w:gridCol w:w="720"/>
        <w:gridCol w:w="720"/>
        <w:gridCol w:w="810"/>
        <w:gridCol w:w="720"/>
        <w:gridCol w:w="926"/>
      </w:tblGrid>
      <w:tr w:rsidR="00B050E0" w:rsidRPr="0014166D" w14:paraId="54F6696A" w14:textId="77777777" w:rsidTr="00B0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D120423" w14:textId="77777777" w:rsidR="005A3898" w:rsidRPr="0014166D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Soil Typ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7358608" w14:textId="77777777" w:rsidR="005A3898" w:rsidRPr="0014166D" w:rsidRDefault="005A3898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504ABA7" w14:textId="77777777" w:rsidR="0014166D" w:rsidRDefault="005A3898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C </w:t>
            </w:r>
          </w:p>
          <w:p w14:paraId="5B63E082" w14:textId="0842C823" w:rsidR="005A3898" w:rsidRPr="0014166D" w:rsidRDefault="005A3898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(dS m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fr-FR"/>
              </w:rPr>
              <w:t>-1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9DDC30A" w14:textId="77777777" w:rsidR="0014166D" w:rsidRDefault="005A3898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Microbial respiration </w:t>
            </w:r>
          </w:p>
          <w:p w14:paraId="21A8C1F5" w14:textId="3883F86A" w:rsidR="005A3898" w:rsidRPr="0014166D" w:rsidRDefault="005A3898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(µg CO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  <w:vertAlign w:val="subscript"/>
              </w:rPr>
              <w:t>2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-C g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-1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dry soil day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-1</w:t>
            </w: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066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4BA461F" w14:textId="77777777" w:rsidR="00D11C06" w:rsidRDefault="005A3898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eavy Metal </w:t>
            </w:r>
          </w:p>
          <w:p w14:paraId="6225889A" w14:textId="4806B77E" w:rsidR="005A3898" w:rsidRPr="0014166D" w:rsidRDefault="009B057F" w:rsidP="00460F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9B057F">
              <w:rPr>
                <w:rFonts w:asciiTheme="minorHAnsi" w:hAnsiTheme="minorHAnsi"/>
                <w:color w:val="000000"/>
                <w:sz w:val="22"/>
                <w:szCs w:val="22"/>
              </w:rPr>
              <w:t>(</w:t>
            </w:r>
            <w:r w:rsidRPr="009B057F">
              <w:rPr>
                <w:rFonts w:asciiTheme="minorHAnsi" w:hAnsiTheme="minorHAnsi"/>
                <w:color w:val="000000"/>
                <w:sz w:val="22"/>
                <w:szCs w:val="22"/>
                <w:lang w:val="fr-FR"/>
              </w:rPr>
              <w:t>mg kg</w:t>
            </w:r>
            <w:r w:rsidRPr="009B057F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fr-FR"/>
              </w:rPr>
              <w:t>-1</w:t>
            </w:r>
            <w:r w:rsidRPr="009B057F">
              <w:rPr>
                <w:rFonts w:asciiTheme="minorHAnsi" w:hAnsi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14166D" w:rsidRPr="0014166D" w14:paraId="5C09AB5E" w14:textId="77777777" w:rsidTr="00B05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0C36EFD0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Pre-Growth</w:t>
            </w:r>
          </w:p>
        </w:tc>
        <w:tc>
          <w:tcPr>
            <w:tcW w:w="108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29AAC0C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2C705A6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5830A179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4 hr</w:t>
            </w:r>
          </w:p>
        </w:tc>
        <w:tc>
          <w:tcPr>
            <w:tcW w:w="126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5CAF75A6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96 hr</w:t>
            </w:r>
          </w:p>
        </w:tc>
        <w:tc>
          <w:tcPr>
            <w:tcW w:w="117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52414136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Al</w:t>
            </w: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2C6FA1A4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Cr</w:t>
            </w: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5198CF11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81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6E4CABBF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Fe</w:t>
            </w: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0E659FCC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926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6BB00DAE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Zn</w:t>
            </w:r>
          </w:p>
        </w:tc>
      </w:tr>
      <w:tr w:rsidR="0014166D" w:rsidRPr="0014166D" w14:paraId="375FF045" w14:textId="77777777" w:rsidTr="00B05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00295C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100% LM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3FA40E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85B42E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5E35BC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402BDD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DF8A76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307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CFAE27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58ED7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9B3CF5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032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7E6277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943272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8.1</w:t>
            </w:r>
          </w:p>
        </w:tc>
      </w:tr>
      <w:tr w:rsidR="0014166D" w:rsidRPr="0014166D" w14:paraId="7134CF14" w14:textId="77777777" w:rsidTr="00B05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914B06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85% L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F81BB7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4C231B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EBA4AA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18F024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C15B83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3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E0808A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B000B3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17D9AD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0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068510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2B67AA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</w:tr>
      <w:tr w:rsidR="0014166D" w:rsidRPr="0014166D" w14:paraId="6E46FEC7" w14:textId="77777777" w:rsidTr="00B05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1F928CE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70% LM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E9F281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AD228F0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B796191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AA0E47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969C5E7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32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9DA27D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137B67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1604FD1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1187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6E2FB8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CD8A538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color w:val="000000"/>
                <w:sz w:val="22"/>
                <w:szCs w:val="22"/>
              </w:rPr>
              <w:t>22.8</w:t>
            </w:r>
          </w:p>
        </w:tc>
      </w:tr>
      <w:tr w:rsidR="0014166D" w:rsidRPr="0014166D" w14:paraId="109335EC" w14:textId="77777777" w:rsidTr="00B05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34A9034B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  <w:t>Post-Growth</w:t>
            </w:r>
          </w:p>
        </w:tc>
        <w:tc>
          <w:tcPr>
            <w:tcW w:w="108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2F01668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5F987C88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7EE44B2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0ACE51F6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282AF00F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124830F1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68A3795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2F834B83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5AF4A825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26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6E37F2F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66D" w:rsidRPr="0014166D" w14:paraId="3FE74C8E" w14:textId="77777777" w:rsidTr="00B05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885E58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100% LM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985E56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6.3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67F98F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0.9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DDC781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3B7090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5A0FD7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60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1E888B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690361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B373A3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1258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67EE0F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54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2497FB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5</w:t>
            </w:r>
          </w:p>
        </w:tc>
      </w:tr>
      <w:tr w:rsidR="0014166D" w:rsidRPr="0014166D" w14:paraId="5F551C66" w14:textId="77777777" w:rsidTr="00B05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70AB4B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85% L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682F91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F5A6EA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1145A9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AA3865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421F8F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C17284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52E2F6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D9A2E6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12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4B3FD9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DD500E" w14:textId="77777777" w:rsidR="005A3898" w:rsidRPr="0014166D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6</w:t>
            </w:r>
          </w:p>
        </w:tc>
      </w:tr>
      <w:tr w:rsidR="0014166D" w:rsidRPr="0014166D" w14:paraId="7093853E" w14:textId="77777777" w:rsidTr="00B050E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F2F63CC" w14:textId="77777777" w:rsidR="005A3898" w:rsidRPr="00B050E0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sz w:val="22"/>
                <w:szCs w:val="22"/>
              </w:rPr>
            </w:pPr>
            <w:r w:rsidRPr="00B050E0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70% LM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81474C8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5.1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3D0F72C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.5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2A716A6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F1C929A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63115E8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8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4224EB6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3323F09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9A90879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1259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4B6D961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49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5BE4CC3" w14:textId="77777777" w:rsidR="005A3898" w:rsidRPr="0014166D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4166D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</w:tr>
    </w:tbl>
    <w:p w14:paraId="3C2DB348" w14:textId="77777777" w:rsidR="005A3898" w:rsidRDefault="005A3898" w:rsidP="005A3898">
      <w:pPr>
        <w:pStyle w:val="Caption"/>
        <w:spacing w:line="480" w:lineRule="auto"/>
        <w:jc w:val="both"/>
        <w:rPr>
          <w:b/>
          <w:bCs/>
          <w:sz w:val="22"/>
          <w:szCs w:val="22"/>
        </w:rPr>
        <w:sectPr w:rsidR="005A3898" w:rsidSect="001416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Ref209179941"/>
    </w:p>
    <w:p w14:paraId="45766C07" w14:textId="57A58976" w:rsidR="005A3898" w:rsidRPr="00D03FF8" w:rsidRDefault="00C341BD" w:rsidP="005A3898">
      <w:pPr>
        <w:pStyle w:val="Caption"/>
        <w:spacing w:line="480" w:lineRule="auto"/>
        <w:jc w:val="both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Additional</w:t>
      </w:r>
      <w:r w:rsidR="005A3898" w:rsidRPr="00D03FF8">
        <w:rPr>
          <w:b/>
          <w:bCs/>
          <w:sz w:val="22"/>
          <w:szCs w:val="22"/>
        </w:rPr>
        <w:t xml:space="preserve"> Table S</w:t>
      </w:r>
      <w:r w:rsidR="00650CCB">
        <w:rPr>
          <w:b/>
          <w:bCs/>
          <w:sz w:val="22"/>
          <w:szCs w:val="22"/>
        </w:rPr>
        <w:t>7</w:t>
      </w:r>
      <w:r w:rsidR="005A3898" w:rsidRPr="00D03FF8">
        <w:rPr>
          <w:b/>
          <w:bCs/>
          <w:sz w:val="22"/>
          <w:szCs w:val="22"/>
        </w:rPr>
        <w:t>.</w:t>
      </w:r>
      <w:bookmarkEnd w:id="1"/>
      <w:r w:rsidR="005A3898" w:rsidRPr="00D03FF8">
        <w:rPr>
          <w:sz w:val="22"/>
          <w:szCs w:val="22"/>
        </w:rPr>
        <w:t xml:space="preserve"> Heavy metal content of leaves and tubers post-growth in various compost ratios. Heavy metals As, Cd, Cr, Co, and Pb were also analyzed but were below quantifiable levels (BQL) for all samples.</w:t>
      </w:r>
      <w:r w:rsidR="002E514F" w:rsidRPr="002E514F">
        <w:rPr>
          <w:sz w:val="22"/>
          <w:szCs w:val="22"/>
        </w:rPr>
        <w:t xml:space="preserve"> </w:t>
      </w:r>
      <w:r w:rsidR="002E514F">
        <w:rPr>
          <w:sz w:val="22"/>
          <w:szCs w:val="22"/>
        </w:rPr>
        <w:t xml:space="preserve">Data </w:t>
      </w:r>
      <w:r w:rsidR="003E36FA">
        <w:rPr>
          <w:sz w:val="22"/>
          <w:szCs w:val="22"/>
        </w:rPr>
        <w:t>is</w:t>
      </w:r>
      <w:r w:rsidR="002E514F">
        <w:rPr>
          <w:sz w:val="22"/>
          <w:szCs w:val="22"/>
        </w:rPr>
        <w:t xml:space="preserve"> based on the analysis of pooled biological replicate</w:t>
      </w:r>
      <w:r w:rsidR="006522A3">
        <w:rPr>
          <w:sz w:val="22"/>
          <w:szCs w:val="22"/>
        </w:rPr>
        <w:t>s</w:t>
      </w:r>
      <w:r w:rsidR="002E514F">
        <w:rPr>
          <w:sz w:val="22"/>
          <w:szCs w:val="22"/>
        </w:rPr>
        <w:t xml:space="preserve"> for each treatment.</w:t>
      </w:r>
    </w:p>
    <w:tbl>
      <w:tblPr>
        <w:tblStyle w:val="GridTable6Colorful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765"/>
        <w:gridCol w:w="765"/>
        <w:gridCol w:w="765"/>
        <w:gridCol w:w="765"/>
        <w:gridCol w:w="765"/>
        <w:gridCol w:w="765"/>
        <w:gridCol w:w="765"/>
        <w:gridCol w:w="855"/>
        <w:gridCol w:w="900"/>
        <w:gridCol w:w="900"/>
      </w:tblGrid>
      <w:tr w:rsidR="005A3898" w:rsidRPr="008B244B" w14:paraId="0DC31B98" w14:textId="77777777" w:rsidTr="003E4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1"/>
            <w:tcBorders>
              <w:left w:val="nil"/>
              <w:bottom w:val="single" w:sz="4" w:space="0" w:color="666666" w:themeColor="text1" w:themeTint="99"/>
              <w:right w:val="nil"/>
            </w:tcBorders>
            <w:noWrap/>
            <w:hideMark/>
          </w:tcPr>
          <w:p w14:paraId="6B1B34BD" w14:textId="6AC77CB8" w:rsidR="005A3898" w:rsidRPr="008B244B" w:rsidRDefault="003B1874" w:rsidP="00460F87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Concentrations</w:t>
            </w:r>
            <w:r w:rsidR="005A3898"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 w:rsidR="005A3898" w:rsidRPr="009B057F">
              <w:rPr>
                <w:rFonts w:asciiTheme="minorHAnsi" w:hAnsiTheme="minorHAnsi"/>
                <w:color w:val="000000"/>
                <w:sz w:val="22"/>
                <w:szCs w:val="22"/>
              </w:rPr>
              <w:t>(</w:t>
            </w:r>
            <w:r w:rsidR="009B057F" w:rsidRPr="009B057F">
              <w:rPr>
                <w:rFonts w:asciiTheme="minorHAnsi" w:hAnsiTheme="minorHAnsi"/>
                <w:color w:val="000000"/>
                <w:sz w:val="22"/>
                <w:szCs w:val="22"/>
                <w:lang w:val="fr-FR"/>
              </w:rPr>
              <w:t>mg kg</w:t>
            </w:r>
            <w:r w:rsidR="009B057F" w:rsidRPr="009B057F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fr-FR"/>
              </w:rPr>
              <w:t>-1</w:t>
            </w:r>
            <w:r w:rsidR="009B057F" w:rsidRPr="009B057F">
              <w:rPr>
                <w:rFonts w:asciiTheme="minorHAnsi" w:hAnsi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5A3898" w:rsidRPr="008B244B" w14:paraId="4D2CCC38" w14:textId="77777777" w:rsidTr="003E4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1063D1C" w14:textId="77777777" w:rsidR="005A3898" w:rsidRPr="008B244B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7631910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Al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FC555FF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153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0811A04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Fe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3CFC106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Ni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42CFE84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Zn</w:t>
            </w:r>
          </w:p>
        </w:tc>
      </w:tr>
      <w:tr w:rsidR="003E4359" w:rsidRPr="008B244B" w14:paraId="7949A697" w14:textId="77777777" w:rsidTr="003E43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4AA35802" w14:textId="77777777" w:rsidR="005A3898" w:rsidRPr="003E4359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3E4359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Soil Type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774327E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3FC20FF3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Tuber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12EAA0A4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4E21725E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Tuber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42D623A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0C1E425C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Tuber</w:t>
            </w:r>
          </w:p>
        </w:tc>
        <w:tc>
          <w:tcPr>
            <w:tcW w:w="76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FE47D7D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85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7BAF1BD8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Tuber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07CC1BFE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  <w:noWrap/>
            <w:hideMark/>
          </w:tcPr>
          <w:p w14:paraId="3C5A8FC1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Tuber</w:t>
            </w:r>
          </w:p>
        </w:tc>
      </w:tr>
      <w:tr w:rsidR="005A3898" w:rsidRPr="008B244B" w14:paraId="779D9AA0" w14:textId="77777777" w:rsidTr="003E4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88FA00" w14:textId="77777777" w:rsidR="005A3898" w:rsidRPr="003E4359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3E4359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Adkins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EB9151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329690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C6C663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B5A706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D5499A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756A2C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76C990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1F8044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BQL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887A5B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CAE419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</w:tr>
      <w:tr w:rsidR="005A3898" w:rsidRPr="008B244B" w14:paraId="6F011698" w14:textId="77777777" w:rsidTr="003E43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41DC97" w14:textId="77777777" w:rsidR="005A3898" w:rsidRPr="003E4359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3E4359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100% LM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B87F6C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FD21BC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03F86D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5E19E2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13B3FE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ECD64A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5A583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0B47CA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BQ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CDE8E0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6BA0B5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</w:tr>
      <w:tr w:rsidR="003E4359" w:rsidRPr="008B244B" w14:paraId="11D63F3F" w14:textId="77777777" w:rsidTr="003E4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CCB311" w14:textId="77777777" w:rsidR="005A3898" w:rsidRPr="003E4359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3E4359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85% LM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FE51BE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92B334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F188D0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1A72E0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B5B0A7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46AFC3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D1B56B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297ABA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BQ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55F587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B93295" w14:textId="77777777" w:rsidR="005A3898" w:rsidRPr="008B244B" w:rsidRDefault="005A3898" w:rsidP="00460F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</w:tr>
      <w:tr w:rsidR="005A3898" w:rsidRPr="008B244B" w14:paraId="2BD522BB" w14:textId="77777777" w:rsidTr="003E43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3450171" w14:textId="77777777" w:rsidR="005A3898" w:rsidRPr="003E4359" w:rsidRDefault="005A3898" w:rsidP="00460F87">
            <w:pPr>
              <w:spacing w:line="360" w:lineRule="auto"/>
              <w:jc w:val="center"/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</w:pPr>
            <w:r w:rsidRPr="003E4359">
              <w:rPr>
                <w:rFonts w:asciiTheme="minorHAnsi" w:hAnsiTheme="minorHAnsi"/>
                <w:b w:val="0"/>
                <w:bCs w:val="0"/>
                <w:color w:val="000000"/>
                <w:sz w:val="22"/>
                <w:szCs w:val="22"/>
              </w:rPr>
              <w:t>70%LM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95536AC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51F5089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D614867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8234679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C536C7E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7760420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5891E1C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BQL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854F3E2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BQL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E1D0B88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B501F7F" w14:textId="77777777" w:rsidR="005A3898" w:rsidRPr="008B244B" w:rsidRDefault="005A3898" w:rsidP="00460F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B244B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</w:tr>
    </w:tbl>
    <w:p w14:paraId="2AA22060" w14:textId="77777777" w:rsidR="005A3898" w:rsidRPr="008B244B" w:rsidRDefault="005A3898" w:rsidP="005A3898">
      <w:pPr>
        <w:spacing w:line="480" w:lineRule="auto"/>
        <w:rPr>
          <w:rFonts w:cs="Times New Roman"/>
          <w:i/>
          <w:iCs/>
          <w:sz w:val="22"/>
          <w:szCs w:val="22"/>
        </w:rPr>
      </w:pPr>
    </w:p>
    <w:p w14:paraId="4043A9CC" w14:textId="77777777" w:rsidR="005A3898" w:rsidRDefault="005A3898" w:rsidP="005A3898">
      <w:pPr>
        <w:pStyle w:val="Caption"/>
        <w:keepNext/>
        <w:spacing w:line="480" w:lineRule="auto"/>
        <w:rPr>
          <w:b/>
          <w:bCs/>
          <w:sz w:val="22"/>
          <w:szCs w:val="22"/>
        </w:rPr>
        <w:sectPr w:rsidR="005A38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C0BE72" w14:textId="4248D0BC" w:rsidR="005A3898" w:rsidRPr="00D03FF8" w:rsidRDefault="00C341BD" w:rsidP="005A3898">
      <w:pPr>
        <w:pStyle w:val="Caption"/>
        <w:keepNext/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Additional</w:t>
      </w:r>
      <w:r w:rsidR="005A3898" w:rsidRPr="00D03FF8">
        <w:rPr>
          <w:b/>
          <w:bCs/>
          <w:sz w:val="22"/>
          <w:szCs w:val="22"/>
        </w:rPr>
        <w:t xml:space="preserve"> Table S</w:t>
      </w:r>
      <w:r w:rsidR="00547373">
        <w:rPr>
          <w:b/>
          <w:bCs/>
          <w:sz w:val="22"/>
          <w:szCs w:val="22"/>
        </w:rPr>
        <w:t>1</w:t>
      </w:r>
      <w:r w:rsidR="005B3F2A">
        <w:rPr>
          <w:b/>
          <w:bCs/>
          <w:sz w:val="22"/>
          <w:szCs w:val="22"/>
        </w:rPr>
        <w:t>7</w:t>
      </w:r>
      <w:r w:rsidR="005A3898" w:rsidRPr="00D03FF8">
        <w:rPr>
          <w:b/>
          <w:bCs/>
          <w:sz w:val="22"/>
          <w:szCs w:val="22"/>
        </w:rPr>
        <w:t>.</w:t>
      </w:r>
      <w:r w:rsidR="005A3898" w:rsidRPr="00D03FF8">
        <w:rPr>
          <w:sz w:val="22"/>
          <w:szCs w:val="22"/>
        </w:rPr>
        <w:t xml:space="preserve"> Pre-growth assessments of the </w:t>
      </w:r>
      <w:r w:rsidR="00BE23DC">
        <w:rPr>
          <w:sz w:val="22"/>
          <w:szCs w:val="22"/>
        </w:rPr>
        <w:t>l</w:t>
      </w:r>
      <w:r w:rsidR="005A3898" w:rsidRPr="00D03FF8">
        <w:rPr>
          <w:sz w:val="22"/>
          <w:szCs w:val="22"/>
        </w:rPr>
        <w:t>unar regolith simulants</w:t>
      </w:r>
      <w:r w:rsidR="00BE23DC">
        <w:rPr>
          <w:sz w:val="22"/>
          <w:szCs w:val="22"/>
        </w:rPr>
        <w:t xml:space="preserve"> used in Experiment 2</w:t>
      </w:r>
      <w:r w:rsidR="005A3898" w:rsidRPr="00D03FF8">
        <w:rPr>
          <w:sz w:val="22"/>
          <w:szCs w:val="22"/>
        </w:rPr>
        <w:t>.</w:t>
      </w:r>
      <w:r w:rsidR="002E514F" w:rsidRPr="002E514F">
        <w:rPr>
          <w:sz w:val="22"/>
          <w:szCs w:val="22"/>
        </w:rPr>
        <w:t xml:space="preserve"> </w:t>
      </w:r>
      <w:r w:rsidR="002E514F">
        <w:rPr>
          <w:sz w:val="22"/>
          <w:szCs w:val="22"/>
        </w:rPr>
        <w:t xml:space="preserve">Data </w:t>
      </w:r>
      <w:r w:rsidR="003E36FA">
        <w:rPr>
          <w:sz w:val="22"/>
          <w:szCs w:val="22"/>
        </w:rPr>
        <w:t>is</w:t>
      </w:r>
      <w:r w:rsidR="002E514F">
        <w:rPr>
          <w:sz w:val="22"/>
          <w:szCs w:val="22"/>
        </w:rPr>
        <w:t xml:space="preserve"> based on the analysis of pooled biological replicated samples for each treatment.</w:t>
      </w:r>
    </w:p>
    <w:tbl>
      <w:tblPr>
        <w:tblStyle w:val="GridTable6Colorful"/>
        <w:tblW w:w="13315" w:type="dxa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630"/>
        <w:gridCol w:w="900"/>
        <w:gridCol w:w="900"/>
        <w:gridCol w:w="900"/>
        <w:gridCol w:w="630"/>
        <w:gridCol w:w="900"/>
        <w:gridCol w:w="810"/>
        <w:gridCol w:w="900"/>
        <w:gridCol w:w="720"/>
        <w:gridCol w:w="720"/>
        <w:gridCol w:w="810"/>
        <w:gridCol w:w="990"/>
        <w:gridCol w:w="900"/>
        <w:gridCol w:w="900"/>
      </w:tblGrid>
      <w:tr w:rsidR="008D4BBB" w:rsidRPr="0083797A" w14:paraId="002661FF" w14:textId="77777777" w:rsidTr="00F24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56DE67" w14:textId="77777777" w:rsidR="005A3898" w:rsidRPr="0083797A" w:rsidRDefault="005A3898" w:rsidP="006A0BDC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BFA6E4" w14:textId="77777777" w:rsidR="008D4BBB" w:rsidRPr="001D2A8C" w:rsidRDefault="008D4BBB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Moisture </w:t>
            </w:r>
          </w:p>
          <w:p w14:paraId="709ED7BA" w14:textId="436D2F62" w:rsidR="005A3898" w:rsidRPr="001D2A8C" w:rsidRDefault="008D4BBB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(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%</w:t>
            </w: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C6F142" w14:textId="5BD1182F" w:rsidR="005A3898" w:rsidRPr="001D2A8C" w:rsidRDefault="005A3898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pH 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C2FCDD" w14:textId="77777777" w:rsidR="008D4BBB" w:rsidRPr="001D2A8C" w:rsidRDefault="008D4BBB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EC </w:t>
            </w:r>
          </w:p>
          <w:p w14:paraId="23224007" w14:textId="76E2B191" w:rsidR="005A3898" w:rsidRPr="001D2A8C" w:rsidRDefault="008D4BBB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(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dS m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0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14:paraId="2574F248" w14:textId="77777777" w:rsidR="008D4BBB" w:rsidRPr="001D2A8C" w:rsidRDefault="005A3898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  <w:t xml:space="preserve">Elemental Quantities </w:t>
            </w:r>
          </w:p>
          <w:p w14:paraId="1C5107B8" w14:textId="68FB8714" w:rsidR="005A3898" w:rsidRPr="001D2A8C" w:rsidRDefault="009B057F" w:rsidP="008D4B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fr-FR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  <w:t>(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  <w:t>mg kg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fr-FR"/>
              </w:rPr>
              <w:t>-1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</w:tcPr>
          <w:p w14:paraId="18F52848" w14:textId="77777777" w:rsidR="008D4BBB" w:rsidRPr="001D2A8C" w:rsidRDefault="008D4BBB" w:rsidP="006A0B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1D2A8C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Microbial respiration </w:t>
            </w:r>
          </w:p>
          <w:p w14:paraId="3B973510" w14:textId="58CB9535" w:rsidR="005A3898" w:rsidRPr="001D2A8C" w:rsidRDefault="008D4BBB" w:rsidP="008D4B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 w:cs="Calibri"/>
                <w:color w:val="000000"/>
                <w:sz w:val="18"/>
                <w:szCs w:val="18"/>
              </w:rPr>
              <w:t>(</w:t>
            </w:r>
            <w:r w:rsidR="005A3898" w:rsidRPr="001D2A8C">
              <w:rPr>
                <w:rFonts w:asciiTheme="minorHAnsi" w:hAnsiTheme="minorHAnsi" w:cs="Calibri"/>
                <w:color w:val="000000"/>
                <w:sz w:val="18"/>
                <w:szCs w:val="18"/>
              </w:rPr>
              <w:t>µg CO2-C/g dry soil/day</w:t>
            </w:r>
            <w:r w:rsidRPr="001D2A8C">
              <w:rPr>
                <w:rFonts w:asciiTheme="minorHAnsi" w:hAnsiTheme="minorHAns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92B609E" w14:textId="1528063F" w:rsidR="005A3898" w:rsidRPr="001D2A8C" w:rsidRDefault="008D4BBB" w:rsidP="008D4B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Organic matter (</w:t>
            </w:r>
            <w:r w:rsidR="005A3898"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%</w:t>
            </w: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8D4BBB" w:rsidRPr="0083797A" w14:paraId="6C1B8A14" w14:textId="77777777" w:rsidTr="00F2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B8A29E2" w14:textId="77777777" w:rsidR="005A3898" w:rsidRPr="0083797A" w:rsidRDefault="005A3898" w:rsidP="006A0BDC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E75B06C" w14:textId="56820092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63FE07FB" w14:textId="6CC4D73C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238525D7" w14:textId="04EF560D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6097409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Al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3B54952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3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0CCAB6A5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57CD8220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Fe</w:t>
            </w:r>
          </w:p>
        </w:tc>
        <w:tc>
          <w:tcPr>
            <w:tcW w:w="81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0205E995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37DEB872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Mg</w:t>
            </w: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656B38C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Mn</w:t>
            </w:r>
          </w:p>
        </w:tc>
        <w:tc>
          <w:tcPr>
            <w:tcW w:w="72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732F34C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78ACAB1C" w14:textId="77777777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Zn</w:t>
            </w:r>
          </w:p>
        </w:tc>
        <w:tc>
          <w:tcPr>
            <w:tcW w:w="99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32D3ECC" w14:textId="4E5B68E6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24 hr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49CEC1B2" w14:textId="23D41679" w:rsidR="005A3898" w:rsidRPr="001D2A8C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1D2A8C">
              <w:rPr>
                <w:rFonts w:asciiTheme="minorHAnsi" w:hAnsiTheme="minorHAnsi"/>
                <w:color w:val="000000"/>
                <w:sz w:val="18"/>
                <w:szCs w:val="18"/>
              </w:rPr>
              <w:t>96 hr</w:t>
            </w:r>
          </w:p>
        </w:tc>
        <w:tc>
          <w:tcPr>
            <w:tcW w:w="900" w:type="dxa"/>
            <w:tcBorders>
              <w:left w:val="nil"/>
              <w:bottom w:val="single" w:sz="4" w:space="0" w:color="666666" w:themeColor="text1" w:themeTint="99"/>
              <w:right w:val="nil"/>
            </w:tcBorders>
            <w:shd w:val="clear" w:color="auto" w:fill="FFFFFF" w:themeFill="background1"/>
          </w:tcPr>
          <w:p w14:paraId="1BE99C3D" w14:textId="1A6EEE69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8D4BBB" w:rsidRPr="0083797A" w14:paraId="74E031F3" w14:textId="77777777" w:rsidTr="00F2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D0AC3" w14:textId="77777777" w:rsidR="005A3898" w:rsidRPr="0083797A" w:rsidRDefault="005A3898" w:rsidP="006A0BDC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JSC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E2D173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8A174C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C9574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E4A9F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120.3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19A8B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968.1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8285BC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162D4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433.9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91736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35.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C554C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593.8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126EB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39.3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AEC4D6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219D0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51E39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54C7F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46B2B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.35</w:t>
            </w:r>
          </w:p>
        </w:tc>
      </w:tr>
      <w:tr w:rsidR="008D4BBB" w:rsidRPr="0083797A" w14:paraId="2E311D2B" w14:textId="77777777" w:rsidTr="00F2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9359B" w14:textId="77777777" w:rsidR="005A3898" w:rsidRPr="0083797A" w:rsidRDefault="005A3898" w:rsidP="006A0BDC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H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A5EBD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153ED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D67B7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0AF4C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867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1CBF3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052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A2536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24CE1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44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C196B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9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81B3B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09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9557E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178F3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4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9D944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1017D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2CE96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C107A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23</w:t>
            </w:r>
          </w:p>
        </w:tc>
      </w:tr>
      <w:tr w:rsidR="008D4BBB" w:rsidRPr="0083797A" w14:paraId="53A69D7F" w14:textId="77777777" w:rsidTr="00F24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8D669" w14:textId="77777777" w:rsidR="005A3898" w:rsidRPr="0083797A" w:rsidRDefault="005A3898" w:rsidP="006A0BDC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LM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6412C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F3CAE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7B741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DFC7F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81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C83B5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62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57C10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54C53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10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DF62D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5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9F702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46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5FFB0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3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ED55C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39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BFCC4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CDCF2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4FF6A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754A1" w14:textId="77777777" w:rsidR="005A3898" w:rsidRPr="0083797A" w:rsidRDefault="005A3898" w:rsidP="006A0B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.45</w:t>
            </w:r>
          </w:p>
        </w:tc>
      </w:tr>
      <w:tr w:rsidR="008D4BBB" w:rsidRPr="0083797A" w14:paraId="45160B93" w14:textId="77777777" w:rsidTr="00F24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F4F863" w14:textId="77777777" w:rsidR="005A3898" w:rsidRPr="0083797A" w:rsidRDefault="005A3898" w:rsidP="006A0BDC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PR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5E9D359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5DA797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1F336C8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A8951EC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146.5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118BE94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5848.3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D53F734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3F4BA6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3059.7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45FD44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58.6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411EB00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36.7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E713BEA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48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9143C7A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860DE34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39281D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C4B55A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36E2F36" w14:textId="77777777" w:rsidR="005A3898" w:rsidRPr="0083797A" w:rsidRDefault="005A3898" w:rsidP="006A0B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83797A">
              <w:rPr>
                <w:rFonts w:asciiTheme="minorHAnsi" w:hAnsiTheme="minorHAnsi"/>
                <w:color w:val="000000"/>
                <w:sz w:val="18"/>
                <w:szCs w:val="18"/>
              </w:rPr>
              <w:t>2.76</w:t>
            </w:r>
          </w:p>
        </w:tc>
      </w:tr>
    </w:tbl>
    <w:p w14:paraId="79C6E1E3" w14:textId="77777777" w:rsidR="005A3898" w:rsidRPr="00F419CB" w:rsidRDefault="005A3898" w:rsidP="005A3898">
      <w:pPr>
        <w:spacing w:line="480" w:lineRule="auto"/>
      </w:pPr>
    </w:p>
    <w:p w14:paraId="0C2282BE" w14:textId="77777777" w:rsidR="00933E79" w:rsidRDefault="00933E79"/>
    <w:sectPr w:rsidR="00933E79" w:rsidSect="005A38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98"/>
    <w:rsid w:val="00024437"/>
    <w:rsid w:val="000356F9"/>
    <w:rsid w:val="000F7EF9"/>
    <w:rsid w:val="00111287"/>
    <w:rsid w:val="0014166D"/>
    <w:rsid w:val="001D2A8C"/>
    <w:rsid w:val="001E1063"/>
    <w:rsid w:val="00217E5C"/>
    <w:rsid w:val="002253C8"/>
    <w:rsid w:val="00271756"/>
    <w:rsid w:val="002848C1"/>
    <w:rsid w:val="002B39C9"/>
    <w:rsid w:val="002E514F"/>
    <w:rsid w:val="00327381"/>
    <w:rsid w:val="00331E7A"/>
    <w:rsid w:val="00364721"/>
    <w:rsid w:val="003B1874"/>
    <w:rsid w:val="003E36FA"/>
    <w:rsid w:val="003E4359"/>
    <w:rsid w:val="00460F87"/>
    <w:rsid w:val="00473071"/>
    <w:rsid w:val="004F7F28"/>
    <w:rsid w:val="005001E3"/>
    <w:rsid w:val="00507AA2"/>
    <w:rsid w:val="00547373"/>
    <w:rsid w:val="00552279"/>
    <w:rsid w:val="00560D86"/>
    <w:rsid w:val="005A0772"/>
    <w:rsid w:val="005A3898"/>
    <w:rsid w:val="005B3F2A"/>
    <w:rsid w:val="005D7DA4"/>
    <w:rsid w:val="00650CCB"/>
    <w:rsid w:val="006522A3"/>
    <w:rsid w:val="006B502E"/>
    <w:rsid w:val="006C0C72"/>
    <w:rsid w:val="007219FC"/>
    <w:rsid w:val="007630A7"/>
    <w:rsid w:val="007D7AC9"/>
    <w:rsid w:val="007E519A"/>
    <w:rsid w:val="007E6F52"/>
    <w:rsid w:val="008152F5"/>
    <w:rsid w:val="008D4BBB"/>
    <w:rsid w:val="009034D6"/>
    <w:rsid w:val="00933E79"/>
    <w:rsid w:val="0099343E"/>
    <w:rsid w:val="009B057F"/>
    <w:rsid w:val="00A37E54"/>
    <w:rsid w:val="00A82CB4"/>
    <w:rsid w:val="00AB321D"/>
    <w:rsid w:val="00B03899"/>
    <w:rsid w:val="00B050E0"/>
    <w:rsid w:val="00B734B6"/>
    <w:rsid w:val="00BE23DC"/>
    <w:rsid w:val="00C23F17"/>
    <w:rsid w:val="00C310A2"/>
    <w:rsid w:val="00C341BD"/>
    <w:rsid w:val="00D11C06"/>
    <w:rsid w:val="00D773C7"/>
    <w:rsid w:val="00DB429A"/>
    <w:rsid w:val="00DC1044"/>
    <w:rsid w:val="00DF26A0"/>
    <w:rsid w:val="00E23F0B"/>
    <w:rsid w:val="00E3064D"/>
    <w:rsid w:val="00E611C9"/>
    <w:rsid w:val="00F245FD"/>
    <w:rsid w:val="00F445C6"/>
    <w:rsid w:val="00F838A6"/>
    <w:rsid w:val="00F94305"/>
    <w:rsid w:val="00FD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00F4"/>
  <w15:chartTrackingRefBased/>
  <w15:docId w15:val="{334A1827-AF46-4BE4-BEE5-9F3D0733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898"/>
  </w:style>
  <w:style w:type="paragraph" w:styleId="Heading1">
    <w:name w:val="heading 1"/>
    <w:basedOn w:val="Normal"/>
    <w:next w:val="Normal"/>
    <w:link w:val="Heading1Char"/>
    <w:uiPriority w:val="9"/>
    <w:qFormat/>
    <w:rsid w:val="005A3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8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3898"/>
    <w:pPr>
      <w:spacing w:after="200" w:line="240" w:lineRule="auto"/>
    </w:pPr>
    <w:rPr>
      <w:rFonts w:cs="Times New Roman"/>
      <w:sz w:val="20"/>
      <w:szCs w:val="20"/>
    </w:rPr>
  </w:style>
  <w:style w:type="table" w:styleId="GridTable6Colorful">
    <w:name w:val="Grid Table 6 Colorful"/>
    <w:basedOn w:val="TableNormal"/>
    <w:uiPriority w:val="51"/>
    <w:rsid w:val="005A3898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F2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0C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1</TotalTime>
  <Pages>5</Pages>
  <Words>819</Words>
  <Characters>4714</Characters>
  <Application>Microsoft Office Word</Application>
  <DocSecurity>0</DocSecurity>
  <Lines>10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er, Aymeric J</dc:creator>
  <cp:keywords/>
  <dc:description/>
  <cp:lastModifiedBy>Goyer, Aymeric J</cp:lastModifiedBy>
  <cp:revision>35</cp:revision>
  <dcterms:created xsi:type="dcterms:W3CDTF">2025-12-22T17:16:00Z</dcterms:created>
  <dcterms:modified xsi:type="dcterms:W3CDTF">2026-02-17T21:08:00Z</dcterms:modified>
</cp:coreProperties>
</file>